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0CDA" w:rsidRPr="0094256D" w:rsidRDefault="008B0CDA" w:rsidP="008B0CDA">
      <w:pPr>
        <w:spacing w:afterLines="50" w:line="480" w:lineRule="auto"/>
        <w:rPr>
          <w:rFonts w:ascii="Times New Roman" w:hAnsi="Times New Roman"/>
          <w:kern w:val="0"/>
          <w:sz w:val="24"/>
          <w:szCs w:val="24"/>
        </w:rPr>
      </w:pPr>
      <w:r w:rsidRPr="0094256D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Pr="0094256D">
        <w:rPr>
          <w:rFonts w:ascii="Times New Roman" w:hAnsi="Times New Roman"/>
          <w:b/>
          <w:sz w:val="24"/>
          <w:szCs w:val="24"/>
        </w:rPr>
        <w:t>S2</w:t>
      </w:r>
      <w:proofErr w:type="spellEnd"/>
      <w:r w:rsidRPr="0094256D">
        <w:rPr>
          <w:rFonts w:ascii="Times New Roman" w:hAnsi="Times New Roman"/>
          <w:sz w:val="24"/>
          <w:szCs w:val="24"/>
        </w:rPr>
        <w:t xml:space="preserve"> </w:t>
      </w:r>
      <w:r w:rsidRPr="0094256D">
        <w:rPr>
          <w:rFonts w:ascii="Times New Roman" w:hAnsi="Times New Roman"/>
          <w:kern w:val="0"/>
          <w:sz w:val="24"/>
          <w:szCs w:val="24"/>
        </w:rPr>
        <w:t>Sequences of gene-specific primers used for real-time RT-PCR amplification</w:t>
      </w:r>
      <w:r>
        <w:rPr>
          <w:rFonts w:ascii="Times New Roman" w:hAnsi="Times New Roman" w:hint="eastAsia"/>
          <w:kern w:val="0"/>
          <w:sz w:val="24"/>
          <w:szCs w:val="24"/>
        </w:rPr>
        <w:t>.</w:t>
      </w:r>
    </w:p>
    <w:tbl>
      <w:tblPr>
        <w:tblW w:w="0" w:type="auto"/>
        <w:jc w:val="center"/>
        <w:tblLayout w:type="fixed"/>
        <w:tblLook w:val="0000"/>
      </w:tblPr>
      <w:tblGrid>
        <w:gridCol w:w="994"/>
        <w:gridCol w:w="1402"/>
        <w:gridCol w:w="4450"/>
        <w:gridCol w:w="1598"/>
      </w:tblGrid>
      <w:tr w:rsidR="008B0CDA" w:rsidTr="00C44977">
        <w:trPr>
          <w:trHeight w:val="600"/>
          <w:jc w:val="center"/>
        </w:trPr>
        <w:tc>
          <w:tcPr>
            <w:tcW w:w="9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0" w:name="_Hlk431821538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cession NO.</w:t>
            </w:r>
          </w:p>
        </w:tc>
        <w:tc>
          <w:tcPr>
            <w:tcW w:w="44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0CDA" w:rsidRDefault="008B0CDA" w:rsidP="00C44977">
            <w:pPr>
              <w:widowControl/>
              <w:ind w:firstLineChars="150" w:firstLine="3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quences of forward and reverse primers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mplicon length (bp)</w:t>
            </w:r>
          </w:p>
        </w:tc>
      </w:tr>
      <w:bookmarkEnd w:id="0"/>
      <w:tr w:rsidR="008B0CDA" w:rsidTr="00C44977">
        <w:trPr>
          <w:trHeight w:val="390"/>
          <w:jc w:val="center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PIP1;1</w:t>
            </w:r>
            <w:proofErr w:type="spellEnd"/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  <w:t>X54357</w:t>
            </w:r>
            <w:proofErr w:type="spellEnd"/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´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ACGTAGCGCCAGAGACTCTCA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´</w:t>
            </w:r>
          </w:p>
        </w:tc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</w:tr>
      <w:tr w:rsidR="008B0CDA" w:rsidTr="00C44977">
        <w:trPr>
          <w:trHeight w:val="345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´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GGTCCAACCCAGAAAATCCGT</w:t>
            </w:r>
            <w:bookmarkStart w:id="1" w:name="OLE_LINK43"/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´</w:t>
            </w:r>
            <w:bookmarkEnd w:id="1"/>
          </w:p>
        </w:tc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0CDA" w:rsidTr="00C44977">
        <w:trPr>
          <w:trHeight w:val="375"/>
          <w:jc w:val="center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PIP1;2</w:t>
            </w:r>
            <w:proofErr w:type="spellEnd"/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  <w:t>KF770828</w:t>
            </w:r>
            <w:proofErr w:type="spellEnd"/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´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ACTGGAACTGGTATCAACCCTG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´</w:t>
            </w:r>
          </w:p>
        </w:tc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</w:tr>
      <w:tr w:rsidR="008B0CDA" w:rsidTr="00C44977">
        <w:trPr>
          <w:trHeight w:val="36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´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GTTGGATCATATCAACTTGACT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´</w:t>
            </w:r>
          </w:p>
        </w:tc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0CDA" w:rsidTr="00C44977">
        <w:trPr>
          <w:trHeight w:val="360"/>
          <w:jc w:val="center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PIP2;1</w:t>
            </w:r>
            <w:proofErr w:type="spellEnd"/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  <w:t>AJ243307</w:t>
            </w:r>
            <w:proofErr w:type="spellEnd"/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´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CTGTGATCTTAAACCAGGG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´</w:t>
            </w:r>
          </w:p>
        </w:tc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</w:tr>
      <w:tr w:rsidR="008B0CDA" w:rsidTr="00C44977">
        <w:trPr>
          <w:trHeight w:val="39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´AATTAACACCATATCTTCCTTGGCA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´</w:t>
            </w:r>
          </w:p>
        </w:tc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0CDA" w:rsidTr="00C44977">
        <w:trPr>
          <w:trHeight w:val="435"/>
          <w:jc w:val="center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PIP2;2</w:t>
            </w:r>
            <w:proofErr w:type="spellEnd"/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  <w:t>KF770829</w:t>
            </w:r>
            <w:proofErr w:type="spellEnd"/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´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TCCTTCAGGAGCAATGCTTAA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´</w:t>
            </w:r>
          </w:p>
        </w:tc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</w:tr>
      <w:tr w:rsidR="008B0CDA" w:rsidTr="00C44977">
        <w:trPr>
          <w:trHeight w:val="465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´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CTTATCTACAGTTTTGAGGACCC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´</w:t>
            </w:r>
          </w:p>
        </w:tc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0CDA" w:rsidTr="00C44977">
        <w:trPr>
          <w:trHeight w:val="360"/>
          <w:jc w:val="center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PIP2;3</w:t>
            </w:r>
            <w:proofErr w:type="spellEnd"/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</w:rPr>
              <w:t>KF770830</w:t>
            </w:r>
            <w:proofErr w:type="spellEnd"/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´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GGCAACCATCCCAGTCAC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´</w:t>
            </w:r>
          </w:p>
        </w:tc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</w:tr>
      <w:tr w:rsidR="008B0CDA" w:rsidTr="00C44977">
        <w:trPr>
          <w:trHeight w:val="39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´-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ACTTCATCTTCTTTCCATTAGCAC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-3´</w:t>
            </w:r>
          </w:p>
        </w:tc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0CDA" w:rsidTr="00C44977">
        <w:trPr>
          <w:trHeight w:val="390"/>
          <w:jc w:val="center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UB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X54846</w:t>
            </w:r>
            <w:proofErr w:type="spellEnd"/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´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GCGACGAGCACGGCATA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´</w:t>
            </w:r>
          </w:p>
        </w:tc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</w:tr>
      <w:tr w:rsidR="008B0CDA" w:rsidTr="00C44977">
        <w:trPr>
          <w:trHeight w:val="375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´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GACTGACCGAAGACGAAGTTA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´</w:t>
            </w:r>
          </w:p>
        </w:tc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0CDA" w:rsidTr="00C44977">
        <w:trPr>
          <w:trHeight w:val="375"/>
          <w:jc w:val="center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X96555</w:t>
            </w:r>
            <w:proofErr w:type="spellEnd"/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´-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GGCTGATTGTGCTGTCCTTATTA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´</w:t>
            </w:r>
          </w:p>
        </w:tc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</w:tr>
      <w:tr w:rsidR="008B0CDA" w:rsidTr="00C44977">
        <w:trPr>
          <w:trHeight w:val="39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´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GATTTCCTCATACCTGCCCT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´</w:t>
            </w:r>
          </w:p>
        </w:tc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B0CDA" w:rsidTr="00C44977">
        <w:trPr>
          <w:trHeight w:val="375"/>
          <w:jc w:val="center"/>
        </w:trPr>
        <w:tc>
          <w:tcPr>
            <w:tcW w:w="9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18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X52575</w:t>
            </w:r>
            <w:proofErr w:type="spellEnd"/>
          </w:p>
        </w:tc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´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CTGCCTGTTGCTTTGATGAT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´</w:t>
            </w:r>
          </w:p>
        </w:tc>
        <w:tc>
          <w:tcPr>
            <w:tcW w:w="15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B0CDA" w:rsidRDefault="008B0CDA" w:rsidP="00C449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</w:tr>
    </w:tbl>
    <w:p w:rsidR="00861AE2" w:rsidRDefault="00861AE2"/>
    <w:sectPr w:rsidR="00861AE2" w:rsidSect="00861A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8B0CDA"/>
    <w:rsid w:val="0021227F"/>
    <w:rsid w:val="005316CD"/>
    <w:rsid w:val="00861AE2"/>
    <w:rsid w:val="008B0CDA"/>
    <w:rsid w:val="00AC663D"/>
    <w:rsid w:val="00D112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CD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87</dc:creator>
  <cp:keywords/>
  <dc:description/>
  <cp:lastModifiedBy>0011687</cp:lastModifiedBy>
  <cp:revision>2</cp:revision>
  <dcterms:created xsi:type="dcterms:W3CDTF">2016-08-04T12:11:00Z</dcterms:created>
  <dcterms:modified xsi:type="dcterms:W3CDTF">2016-08-04T12:12:00Z</dcterms:modified>
</cp:coreProperties>
</file>